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B7" w:rsidRPr="001A58B7" w:rsidRDefault="001A58B7" w:rsidP="001A58B7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Supplementary Material: List of 110 </w:t>
      </w:r>
      <w:r w:rsidR="006B092E"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>RCT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en-IE"/>
        </w:rPr>
        <w:t xml:space="preserve"> included in Analysis</w:t>
      </w:r>
    </w:p>
    <w:p w:rsidR="001A58B7" w:rsidRDefault="001A58B7" w:rsidP="00DA1B86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rreola, V.; Alvarez-Berdugo, D.; Rofes, L.; Ortega, O.; Muriana, D.; Clavé, P. Clinical and biomechanical effects of transcutaneous electrical stimulation on chronic post-stroke oropharyngeal dysphagia: Results at one year follow up of a randomized controlled trial European Stroke Journal 2019;4():58-59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rreola, V.; Alvarez-Berdugo, D.; Rofes, L.; Palomera, E.; Tomsen, N.; Ortega, O.; Muriana, D.; Palomeras, E.; Clavé, P.</w:t>
      </w:r>
      <w:r w:rsidR="00B866C3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Transcutaneous electrical stimulation improves the swallow safety and reduces the need of fluid thickening in patients with chronic post-stroke oropharyngeal dysphagia European Stroke Journal 2018;3(1):51-52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rreola, V.; Rofes, L.; Vilardell, N.; Tomsen, N.; Alvarez-Berdugo, D.; Ortega, O.; Muriana, D.; Cobo, M.; Clave, P. Therapeutic effect of transcutaneous electrical stimulation on chronic post-stroke oropharyngeal dysphagia: A randomized controlled trial with two stimulation intensities Dysphagia 2018;33(4):519-520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Bai J, Li B, Wang Z</w:t>
      </w:r>
      <w:r w:rsidRPr="006F77EC">
        <w:rPr>
          <w:rFonts w:ascii="Times New Roman" w:hAnsi="Times New Roman" w:cs="Times New Roman"/>
          <w:sz w:val="24"/>
          <w:szCs w:val="24"/>
        </w:rPr>
        <w:t>, Gao W, Wang L. The role of diff</w:t>
      </w:r>
      <w:r w:rsidRPr="006F77EC">
        <w:rPr>
          <w:rFonts w:ascii="Times New Roman" w:hAnsi="Times New Roman" w:cs="Times New Roman"/>
          <w:sz w:val="24"/>
          <w:szCs w:val="24"/>
        </w:rPr>
        <w:t>erent needling manipulation in adjusting swallow</w:t>
      </w:r>
      <w:r w:rsidRPr="006F77EC">
        <w:rPr>
          <w:rFonts w:ascii="Times New Roman" w:hAnsi="Times New Roman" w:cs="Times New Roman"/>
          <w:sz w:val="24"/>
          <w:szCs w:val="24"/>
        </w:rPr>
        <w:t xml:space="preserve"> period obstacle of dysphagia aft</w:t>
      </w:r>
      <w:r w:rsidRPr="006F77EC">
        <w:rPr>
          <w:rFonts w:ascii="Times New Roman" w:hAnsi="Times New Roman" w:cs="Times New Roman"/>
          <w:sz w:val="24"/>
          <w:szCs w:val="24"/>
        </w:rPr>
        <w:t>er stroke. Zhongguo Zhenjiu 2007</w:t>
      </w:r>
      <w:r w:rsidR="00B866C3" w:rsidRPr="006F77EC">
        <w:rPr>
          <w:rFonts w:ascii="Times New Roman" w:hAnsi="Times New Roman" w:cs="Times New Roman"/>
          <w:sz w:val="24"/>
          <w:szCs w:val="24"/>
        </w:rPr>
        <w:t>; 27</w:t>
      </w:r>
      <w:r w:rsidRPr="006F77EC">
        <w:rPr>
          <w:rFonts w:ascii="Times New Roman" w:hAnsi="Times New Roman" w:cs="Times New Roman"/>
          <w:sz w:val="24"/>
          <w:szCs w:val="24"/>
        </w:rPr>
        <w:t>(1):35-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Balashova, I. N.; Vanchakova, N. P.; Afanasiev, V. V.; Barantzevich, E. R.; Pugacheva, E. L.; Golikov, K. V. Diagnosis and treatment of neurogenic dysphagia after acute ischemic stroke Zhurnal Nevrologii i Psihiatrii imeni S.S. Korsakova 2018;118(12):64-69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Bath PM, Scutt P, Love J, Clavé P, Cohen D, Dziewas R, et al. Pharyngeal electrical stimulation for treatment of dysphagia in subacute stroke: a randomized controlled trial. Stroke 2016</w:t>
      </w:r>
      <w:r w:rsidR="00B866C3" w:rsidRPr="006F77EC">
        <w:rPr>
          <w:rFonts w:ascii="Times New Roman" w:hAnsi="Times New Roman" w:cs="Times New Roman"/>
          <w:sz w:val="24"/>
          <w:szCs w:val="24"/>
        </w:rPr>
        <w:t>; 47:1562</w:t>
      </w:r>
      <w:r w:rsidRPr="006F77EC">
        <w:rPr>
          <w:rFonts w:ascii="Times New Roman" w:hAnsi="Times New Roman" w:cs="Times New Roman"/>
          <w:sz w:val="24"/>
          <w:szCs w:val="24"/>
        </w:rPr>
        <w:t>-70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Benfield, J. K.; Everton, L. F.; Bath, P. M.; England, T. J. Dysphagia therapy with surface electromyographic biofeedback: A feasibility randomised controlled trial in acute stroke Dysphagia 2019;34(5):747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Bucyana, E.; Dhanalakshmi, R.; Ganesh, S. Influence of swallowing exercises, thermal tactile stimulation and neuromuscular electrical stimulation in treatment of patients with dysphagia caused by stroke Indian Journal of Public Health Research and Development 2019;10(6):683-686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Cabib, C.; Nascimento, W.; Rofes, L.; Arreola, V.; Tomsen, N.; Mundet, L.; Palomeras, E.; Michou, E.; Clavé, P.; Ortega, O. Short-term neurophysiological effects of sensory pathway neurorehabilitation strategies on chronic poststroke oropharyngeal dysphagia Neurogastroenterology and Motility 2020;32(9):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Cabib, C.; Nascimento, W.; Rofes, L.; Arreola, V.; Tomsen, N.; Mundet, L.; Michou, E.; Clavé, P.; Ortega, O. Stimulation of the swallowing sensory pathway enhances global motor cortical excitability in post-stroke patients with chronic oropharyngeal dysphagia 2020;35(1):1452020 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Carnaby G, Hankey GJ, Pizzi J. Behavioural intervention for dysphagia in acute stroke: a randomised controlled trial. Lancet Neurology 2006</w:t>
      </w:r>
      <w:r w:rsidR="00B866C3" w:rsidRPr="006F77EC">
        <w:rPr>
          <w:rFonts w:ascii="Times New Roman" w:hAnsi="Times New Roman" w:cs="Times New Roman"/>
          <w:sz w:val="24"/>
          <w:szCs w:val="24"/>
        </w:rPr>
        <w:t>; 5:31</w:t>
      </w:r>
      <w:r w:rsidRPr="006F77EC">
        <w:rPr>
          <w:rFonts w:ascii="Times New Roman" w:hAnsi="Times New Roman" w:cs="Times New Roman"/>
          <w:sz w:val="24"/>
          <w:szCs w:val="24"/>
        </w:rPr>
        <w:t>-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Carnaby, G. D.; LaGorio, L.; Silliman, S.; Crary, M. Exercise-based swallowing intervention (McNeill Dysphagia Therapy) with adjunctive NMES to treat dysphagia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lastRenderedPageBreak/>
        <w:t>post-stroke: A double-blind placebo-controlled trial Journal of oral rehabilitation 2020;47(4):501-510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Chan S, Or K, Sun W, N</w:t>
      </w:r>
      <w:r w:rsidR="00B866C3">
        <w:rPr>
          <w:rFonts w:ascii="Times New Roman" w:hAnsi="Times New Roman" w:cs="Times New Roman"/>
          <w:sz w:val="24"/>
          <w:szCs w:val="24"/>
        </w:rPr>
        <w:t>g K, Lo S, Lee Y. Therapeutic eff</w:t>
      </w:r>
      <w:r w:rsidRPr="006F77EC">
        <w:rPr>
          <w:rFonts w:ascii="Times New Roman" w:hAnsi="Times New Roman" w:cs="Times New Roman"/>
          <w:sz w:val="24"/>
          <w:szCs w:val="24"/>
        </w:rPr>
        <w:t>ects of acupuncture for neurogenic dysphagia - a randomized controlled trial. Journal of Traditional Chinese Medicine 2012</w:t>
      </w:r>
      <w:r w:rsidR="00B866C3" w:rsidRPr="006F77EC">
        <w:rPr>
          <w:rFonts w:ascii="Times New Roman" w:hAnsi="Times New Roman" w:cs="Times New Roman"/>
          <w:sz w:val="24"/>
          <w:szCs w:val="24"/>
        </w:rPr>
        <w:t>; 32</w:t>
      </w:r>
      <w:r w:rsidRPr="006F77EC">
        <w:rPr>
          <w:rFonts w:ascii="Times New Roman" w:hAnsi="Times New Roman" w:cs="Times New Roman"/>
          <w:sz w:val="24"/>
          <w:szCs w:val="24"/>
        </w:rPr>
        <w:t>(1):25-30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Chen L, Fang J, Ma R, Froym R, Gu X, Li J, et al. Acupuncture for acute stroke: study protocol for a multicenter, randomized, controlled trial. Trials 2014;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15: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214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Chen L, Fang J, Ma R, Gu X, Chen L, Li J, et al. Add</w:t>
      </w:r>
      <w:r w:rsidR="00B866C3">
        <w:rPr>
          <w:rFonts w:ascii="Times New Roman" w:hAnsi="Times New Roman" w:cs="Times New Roman"/>
          <w:sz w:val="24"/>
          <w:szCs w:val="24"/>
        </w:rPr>
        <w:t>itional eff</w:t>
      </w:r>
      <w:r w:rsidRPr="006F77EC">
        <w:rPr>
          <w:rFonts w:ascii="Times New Roman" w:hAnsi="Times New Roman" w:cs="Times New Roman"/>
          <w:sz w:val="24"/>
          <w:szCs w:val="24"/>
        </w:rPr>
        <w:t>ects of acupuncture on early comprehensive rehabilitation in patients with mild to moderate acute ischemic stroke: a multicenter randomized controlled trial. BMC Complementary and Alternative Medicine 2016;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16: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226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Chen, X. Q.; Zhu, M. Y.; Zou, Y. C.; Wu, Z. H.; Peng, Y. X.; Huang, F. Effect of "Tongyuan" acupuncture treatment on success rate of extubation in stroke patients undergoing tracheotomy</w:t>
      </w:r>
      <w:r w:rsidR="00BA18C6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.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cupuncture research 2019;44(9):663-667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Cheng, I. K. Y.; Yiu, E. M. L.; Chan, K. M. K. Inter-individual variability in the responses to rTMS as a treatment for chronic post-stroke dysphagia 2019;34(5):748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Cui, F.; Yin, Q.; Wu, C.; Shen, M.; Zhang, Y.; Ma, C.; Zhang, H.; Shen, F. Capsaicin combined with ice stimulation improves swallowing function in patients with dysphagia after stroke: A randomised controlled trial Journal of oral rehabilitation 2020;47(10):1297-1303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Du J, Yang F, Liu L, Hu J, Cai B, Liu W, et al. Repetitive transcranial magnetic stimulation for rehabilitation of poststroke dysphagia: a randomized, double-blind clinical trial. Clinical Neurophysiology 2016;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127: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2907-13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Dziewas, R.; Stellato, R.; van der Tweel, I.; Walther, E.; Werner, C. J.; Braun, T.; Citerio, G.; Jandl, M.; Friedrichs, M.; Nötzel, K.; Vosko, M. R.; Mistry, S.; Hamdy, S.; McGowan, S.; Warnecke, T.; Zwittag, P.; Bath, P. M.; Aroyo, I.; Bucka, C.; Kerz, T.; Köstenberger, M.; Marschner-Preuth, N.; Niesen, W. D.; Pfausler, B.Pharyngeal electrical stimulation for early decannulation in tracheotomised patients with neurogenic dysphagia after stroke (PHAST-TRAC): a prospective, single-blinded, randomised trial. The Lancet Neurology 2018;17(10):849-859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Dziewas, R.; Stellato, R.; Van Der Tweel, I.; Walther, E.; Werner, C.; Braun, T.; Citerio, G.; Jandl, M.; Friedrichs, M.; Nötzel, K.; Vosko, M.; Mistry, S.; Hamdy, S.; McGowan, S.; Warnecke, T.; Zwittag, P.; Bath, P. Pharyngeal electrical stimulation for early decannulation in tracheotomised stroke patients with neurogenic dysphagia (phast-trac): A prospective randomised single</w:t>
      </w:r>
      <w:r w:rsidR="00B866C3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blinded interventional study -secondary outcomes. European Stroke Journal 2018;3(1):587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Everton, L.; Michou, E.; Hamdy, S.; Bath, P. Effects of pharyngeal electrical stimulation on swallow timings, clearance and safety: Adhoc analysis from the Swallowing Treatment using Electrical Pharyngeal Stimulation (STEPS) Trial International Journal of Stroke 2019;14(4 SUPPL):47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Feng X, Hao W, Ding Z, Sui Q, Guo H, Fu J. Clinical study on tongyan spray for post-stroke dysphagia patients: a randomized controlled trial. Chinese Journal of Integrative Medicine 2012;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18(5):345-9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lastRenderedPageBreak/>
        <w:t>Guo, Y. H.; Sun, Z. R.; Cai, S.; Jin, Z.; Wei, Q. S.; Jiang, F.; Wang, M. Z.; Yin, H. N. Fire-needle therapy for deglutition disorders in post-stroke pseudobulbar palsy: a randomized controlled trial Journal of Acupuncture and Tuina Science Dec 2018;16(6):375-381 2018 Dec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Hägglund, P.; Hägg, M.; Levring Jäghagen, E.; Larsson, B.; Wester, P. Oral neuromuscular training in patients with dysphagia after stroke: a prospective, randomized, open-label study with blinded evaluators BMC Neurology 2020;20(1):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Hamdy, S.; Dziewas, R.; Van Der Tweel, I.; Bath, P. Pharyngeal electrical stimulation for early decannulation in tracheotomised stroke patients with dysphagia (phast-trac): A randomised, single-blind, pivotal, superiority trial Dysphagia 2019;34(3):455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Han JC. An o</w:t>
      </w:r>
      <w:r w:rsidR="00B866C3">
        <w:rPr>
          <w:rFonts w:ascii="Times New Roman" w:hAnsi="Times New Roman" w:cs="Times New Roman"/>
          <w:sz w:val="24"/>
          <w:szCs w:val="24"/>
        </w:rPr>
        <w:t>bservation on the therapeutic eff</w:t>
      </w:r>
      <w:r w:rsidRPr="006F77EC">
        <w:rPr>
          <w:rFonts w:ascii="Times New Roman" w:hAnsi="Times New Roman" w:cs="Times New Roman"/>
          <w:sz w:val="24"/>
          <w:szCs w:val="24"/>
        </w:rPr>
        <w:t>ect of</w:t>
      </w:r>
      <w:r w:rsidR="00B866C3">
        <w:rPr>
          <w:rFonts w:ascii="Times New Roman" w:hAnsi="Times New Roman" w:cs="Times New Roman"/>
          <w:sz w:val="24"/>
          <w:szCs w:val="24"/>
        </w:rPr>
        <w:t xml:space="preserve"> acupuncture for bulbar palsy aft</w:t>
      </w:r>
      <w:r w:rsidRPr="006F77EC">
        <w:rPr>
          <w:rFonts w:ascii="Times New Roman" w:hAnsi="Times New Roman" w:cs="Times New Roman"/>
          <w:sz w:val="24"/>
          <w:szCs w:val="24"/>
        </w:rPr>
        <w:t>er acute stroke. Henan Journal of Practical Nervous Diseases 2004;</w:t>
      </w:r>
      <w:r w:rsidR="00B866C3">
        <w:rPr>
          <w:rFonts w:ascii="Times New Roman" w:hAnsi="Times New Roman" w:cs="Times New Roman"/>
          <w:sz w:val="24"/>
          <w:szCs w:val="24"/>
        </w:rPr>
        <w:t xml:space="preserve"> </w:t>
      </w:r>
      <w:r w:rsidRPr="006F77EC">
        <w:rPr>
          <w:rFonts w:ascii="Times New Roman" w:hAnsi="Times New Roman" w:cs="Times New Roman"/>
          <w:sz w:val="24"/>
          <w:szCs w:val="24"/>
        </w:rPr>
        <w:t>7(3):81-2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Hao, W. J.; Li, B. J.; Wu, X. L.; Chen, Z. B.; Zhang, X.; Yao, H.; Zhang, W. Y.; Feng, X. G. Effect and Safety of Tongyan Sprayon Hyoid Motion in Patients with Dysphagia after Ischemic Stroke Chinese Journal of Integrative Medicine 2020;():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Hendy, R. M.; Elerian, A. E.; Emara, T. H Effect of transcutaneous electrical nerve stimulation and conventional therapy in post-stroke dysphagic patients: a randomized controlled trial  Bioscience Research Jan-Mar 2019;16(1):11-16 2019 Jan-Mar</w:t>
      </w:r>
    </w:p>
    <w:p w:rsidR="00B624C1" w:rsidRPr="006F77EC" w:rsidRDefault="00B866C3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o SY, Kim KM. Immediate eff</w:t>
      </w:r>
      <w:r w:rsidR="00B624C1" w:rsidRPr="006F77EC">
        <w:rPr>
          <w:rFonts w:ascii="Times New Roman" w:hAnsi="Times New Roman" w:cs="Times New Roman"/>
          <w:sz w:val="24"/>
          <w:szCs w:val="24"/>
        </w:rPr>
        <w:t>ects of kinesio taping on the movement of the hyoid bone and epiglottis during swallowing by stroke patients with dysphagia. Journal of Physical Therapy Science 2015</w:t>
      </w:r>
      <w:r w:rsidRPr="006F77EC">
        <w:rPr>
          <w:rFonts w:ascii="Times New Roman" w:hAnsi="Times New Roman" w:cs="Times New Roman"/>
          <w:sz w:val="24"/>
          <w:szCs w:val="24"/>
        </w:rPr>
        <w:t>; 27:3355</w:t>
      </w:r>
      <w:r w:rsidR="00B624C1" w:rsidRPr="006F77EC">
        <w:rPr>
          <w:rFonts w:ascii="Times New Roman" w:hAnsi="Times New Roman" w:cs="Times New Roman"/>
          <w:sz w:val="24"/>
          <w:szCs w:val="24"/>
        </w:rPr>
        <w:t>–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Huang Z, Huang F, Yan HX, Min Y, Gao Y, Tan BD, et al. Dysphagia </w:t>
      </w:r>
      <w:r w:rsidR="00B866C3" w:rsidRPr="006F77EC">
        <w:rPr>
          <w:rFonts w:ascii="Times New Roman" w:hAnsi="Times New Roman" w:cs="Times New Roman"/>
          <w:sz w:val="24"/>
          <w:szCs w:val="24"/>
        </w:rPr>
        <w:t>after</w:t>
      </w:r>
      <w:r w:rsidRPr="006F77EC">
        <w:rPr>
          <w:rFonts w:ascii="Times New Roman" w:hAnsi="Times New Roman" w:cs="Times New Roman"/>
          <w:sz w:val="24"/>
          <w:szCs w:val="24"/>
        </w:rPr>
        <w:t xml:space="preserve"> stroke treated with acupuncture or electric stimulation: a randomized controlled trial. Zhongguo Zhen Jiu 2010</w:t>
      </w:r>
      <w:r w:rsidR="00B866C3" w:rsidRPr="006F77EC">
        <w:rPr>
          <w:rFonts w:ascii="Times New Roman" w:hAnsi="Times New Roman" w:cs="Times New Roman"/>
          <w:sz w:val="24"/>
          <w:szCs w:val="24"/>
        </w:rPr>
        <w:t>; 30</w:t>
      </w:r>
      <w:r w:rsidRPr="006F77EC">
        <w:rPr>
          <w:rFonts w:ascii="Times New Roman" w:hAnsi="Times New Roman" w:cs="Times New Roman"/>
          <w:sz w:val="24"/>
          <w:szCs w:val="24"/>
        </w:rPr>
        <w:t>(12):969-73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Huang, Y. Q.; Ma, W.; Shen, W. D. Efficacy evaluation of acupuncture plus rehabilitation training for post-stroke deglutition disorders of qi-deficiency blood stasis pattern Journal of Acupuncture and Tuina Science Oct 2020;18(5):367-373 2020 Oct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Hwang, N. K.; Kim, H. H.; Shim, J. M.; Park, J. S. Tongue stretching exercises improve tongue motility and oromotor function in patients with dysphagia after stroke: A preliminary randomized controlled trial Archives of oral biology 2019;108():104521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Jang, K. W.; Lee, S. J.; Kim, S. B.; Lee, K. W.; Lee, J. H.; Park, J. G. Effects of mechanical inspiration and expiration exercise on velopharyngeal incompetence in subacute stroke patients Journal of rehabilitation medicine 2019;51(2):97-102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Jayasekeran V, S</w:t>
      </w:r>
      <w:r w:rsidR="00B866C3">
        <w:rPr>
          <w:rFonts w:ascii="Times New Roman" w:hAnsi="Times New Roman" w:cs="Times New Roman"/>
          <w:sz w:val="24"/>
          <w:szCs w:val="24"/>
        </w:rPr>
        <w:t>ingh S, Tyrrell P, Michou E, Jeff</w:t>
      </w:r>
      <w:r w:rsidRPr="006F77EC">
        <w:rPr>
          <w:rFonts w:ascii="Times New Roman" w:hAnsi="Times New Roman" w:cs="Times New Roman"/>
          <w:sz w:val="24"/>
          <w:szCs w:val="24"/>
        </w:rPr>
        <w:t xml:space="preserve">erson S, Mistry S, et al. Adjunctive functional pharyngeal electrical stimulation reverses swallowing disability </w:t>
      </w:r>
      <w:r w:rsidR="00B866C3" w:rsidRPr="006F77EC">
        <w:rPr>
          <w:rFonts w:ascii="Times New Roman" w:hAnsi="Times New Roman" w:cs="Times New Roman"/>
          <w:sz w:val="24"/>
          <w:szCs w:val="24"/>
        </w:rPr>
        <w:t>after</w:t>
      </w:r>
      <w:r w:rsidRPr="006F77EC">
        <w:rPr>
          <w:rFonts w:ascii="Times New Roman" w:hAnsi="Times New Roman" w:cs="Times New Roman"/>
          <w:sz w:val="24"/>
          <w:szCs w:val="24"/>
        </w:rPr>
        <w:t xml:space="preserve"> brain lesions. Gastroenterology 2010</w:t>
      </w:r>
      <w:r w:rsidR="00B866C3" w:rsidRPr="006F77EC">
        <w:rPr>
          <w:rFonts w:ascii="Times New Roman" w:hAnsi="Times New Roman" w:cs="Times New Roman"/>
          <w:sz w:val="24"/>
          <w:szCs w:val="24"/>
        </w:rPr>
        <w:t>; 138</w:t>
      </w:r>
      <w:r w:rsidRPr="006F77EC">
        <w:rPr>
          <w:rFonts w:ascii="Times New Roman" w:hAnsi="Times New Roman" w:cs="Times New Roman"/>
          <w:sz w:val="24"/>
          <w:szCs w:val="24"/>
        </w:rPr>
        <w:t>(5):1737-46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Jeon, Y. H.; Cho, K. H.; Park, S. J. Effects of neuromuscular electrical stimulation (NMES) plus upper cervical spine mobilization on forward head posture and swallowing function in stroke patients with dysphagia Brain Sciences 2020;10(8):1-10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lastRenderedPageBreak/>
        <w:t>Jia H, Zhang Y. Treatment of 40 cases of post-apoplectic dysphagia by acupuncture plus rehabilitation exercise. Journal of Acupuncture and Tuina Science 2006</w:t>
      </w:r>
      <w:r w:rsidR="00B866C3" w:rsidRPr="006F77EC">
        <w:rPr>
          <w:rFonts w:ascii="Times New Roman" w:hAnsi="Times New Roman" w:cs="Times New Roman"/>
          <w:sz w:val="24"/>
          <w:szCs w:val="24"/>
        </w:rPr>
        <w:t>; 4</w:t>
      </w:r>
      <w:r w:rsidRPr="006F77EC">
        <w:rPr>
          <w:rFonts w:ascii="Times New Roman" w:hAnsi="Times New Roman" w:cs="Times New Roman"/>
          <w:sz w:val="24"/>
          <w:szCs w:val="24"/>
        </w:rPr>
        <w:t>(6):336-8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Jin, H. P.; Li, X. L.; Ye, Q. J.; Wang, Y. Effect of electrical stimulation with bilateral scalp acupuncture on time parameters in video fluoroscopic swallowing study and cortical excitability in patients with dysphagia after cortical stroke Zhen ci yan jiu = Acupuncture research 2020;45(6):473-479 2020</w:t>
      </w:r>
    </w:p>
    <w:p w:rsidR="006F77EC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Kang J, Park R, Lee S, Kim J, Yoon S, Jung K. The </w:t>
      </w:r>
      <w:r w:rsidR="00B866C3">
        <w:rPr>
          <w:rFonts w:ascii="Times New Roman" w:hAnsi="Times New Roman" w:cs="Times New Roman"/>
          <w:sz w:val="24"/>
          <w:szCs w:val="24"/>
        </w:rPr>
        <w:t>eff</w:t>
      </w:r>
      <w:r w:rsidRPr="006F77EC">
        <w:rPr>
          <w:rFonts w:ascii="Times New Roman" w:hAnsi="Times New Roman" w:cs="Times New Roman"/>
          <w:sz w:val="24"/>
          <w:szCs w:val="24"/>
        </w:rPr>
        <w:t>ect of bedside exercise program on stroke patients with dysphagia. Annals of Rehabilitation Medicine 2012</w:t>
      </w:r>
      <w:r w:rsidR="00B866C3" w:rsidRPr="006F77EC">
        <w:rPr>
          <w:rFonts w:ascii="Times New Roman" w:hAnsi="Times New Roman" w:cs="Times New Roman"/>
          <w:sz w:val="24"/>
          <w:szCs w:val="24"/>
        </w:rPr>
        <w:t>; 26:512</w:t>
      </w:r>
      <w:r w:rsidRPr="006F77EC">
        <w:rPr>
          <w:rFonts w:ascii="Times New Roman" w:hAnsi="Times New Roman" w:cs="Times New Roman"/>
          <w:sz w:val="24"/>
          <w:szCs w:val="24"/>
        </w:rPr>
        <w:t>-20.</w:t>
      </w:r>
    </w:p>
    <w:p w:rsidR="00B624C1" w:rsidRPr="006F77EC" w:rsidRDefault="006F77EC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Khedr EM, Abo-Elfetoh N, Rothwell JC. Treatment of post-stroke dysphagia with repetitive transcranial magnetic stimulation. Acta Neurologica </w:t>
      </w:r>
      <w:r w:rsidRPr="006F77EC">
        <w:rPr>
          <w:rFonts w:ascii="Times New Roman" w:hAnsi="Times New Roman" w:cs="Times New Roman"/>
          <w:sz w:val="24"/>
          <w:szCs w:val="24"/>
        </w:rPr>
        <w:t>Scandinavica 2009;119(3):155-61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Khedr EM, Abo-Elfetoh N. Therapeutic role of rTMS on recovery of dysphagia in patients with lateral medullary syndrome and brainstem infarction. Journal of Neurology Neurosurgery and Psychiatry 2010</w:t>
      </w:r>
      <w:r w:rsidR="00B866C3" w:rsidRPr="006F77EC">
        <w:rPr>
          <w:rFonts w:ascii="Times New Roman" w:hAnsi="Times New Roman" w:cs="Times New Roman"/>
          <w:sz w:val="24"/>
          <w:szCs w:val="24"/>
        </w:rPr>
        <w:t>; 81:495</w:t>
      </w:r>
      <w:r w:rsidRPr="006F77EC">
        <w:rPr>
          <w:rFonts w:ascii="Times New Roman" w:hAnsi="Times New Roman" w:cs="Times New Roman"/>
          <w:sz w:val="24"/>
          <w:szCs w:val="24"/>
        </w:rPr>
        <w:t>-9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Ki</w:t>
      </w:r>
      <w:r w:rsidR="00B866C3">
        <w:rPr>
          <w:rFonts w:ascii="Times New Roman" w:hAnsi="Times New Roman" w:cs="Times New Roman"/>
          <w:sz w:val="24"/>
          <w:szCs w:val="24"/>
        </w:rPr>
        <w:t>m L, Chun MH, Kim BR, Lee SJ. Eff</w:t>
      </w:r>
      <w:r w:rsidRPr="006F77EC">
        <w:rPr>
          <w:rFonts w:ascii="Times New Roman" w:hAnsi="Times New Roman" w:cs="Times New Roman"/>
          <w:sz w:val="24"/>
          <w:szCs w:val="24"/>
        </w:rPr>
        <w:t>ect of repetitive transcranial magnetic stimulation on patients with brain injury and dysphagia. Annals of Rehabilitation Medicine 2011</w:t>
      </w:r>
      <w:r w:rsidR="00B866C3" w:rsidRPr="006F77EC">
        <w:rPr>
          <w:rFonts w:ascii="Times New Roman" w:hAnsi="Times New Roman" w:cs="Times New Roman"/>
          <w:sz w:val="24"/>
          <w:szCs w:val="24"/>
        </w:rPr>
        <w:t>; 35:765</w:t>
      </w:r>
      <w:r w:rsidRPr="006F77EC">
        <w:rPr>
          <w:rFonts w:ascii="Times New Roman" w:hAnsi="Times New Roman" w:cs="Times New Roman"/>
          <w:sz w:val="24"/>
          <w:szCs w:val="24"/>
        </w:rPr>
        <w:t>-71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Kim, H. H.; Park, J. S. Efficacy of modified chin tuck against resistance exercise using hand-free device for dysphagia in stroke survivors: A randomised controlled trial Journal of oral rehabilitation 2019;46(11):1042-1046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Kim, Y. K.; Lee, K. Y.; Lee, S. H. Efficacy of a 4-Week Swallowing Rehabilitation Program Combined With Pyriform Sinus Ballooning in Patients With Post-stroke Dysphagia Annals of Rehabilitation Medicine-Arm Aug 2018;42(4):542-550 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Konecny, P.; Elfmark, M. Electrical stimulation of hyoid muscles in post-stroke dysphagia Biomedical papers of the Medical Faculty of the University Palacky, Olomouc, Czechoslovakia 2018;162(1):40-42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Krajczy, E.; Krajczy, M.; Luniewski, J.; Bogacz, K.; Szczegielniak, J. Assessment of the effects of dysphagia therapy in patients in the early post-stroke period: A randomised controlled trial Neurologia i Neurochirurgia Polska 2019;53(6):428-434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Kumar S, Wagner CW, Frayne C, Zhu L, Selim M, Feng W, et al. Noninvasive brain stimulation may improve stroke-related dysphagia: a pilot study. Stroke 2011</w:t>
      </w:r>
      <w:r w:rsidR="00B866C3" w:rsidRPr="006F77EC">
        <w:rPr>
          <w:rFonts w:ascii="Times New Roman" w:hAnsi="Times New Roman" w:cs="Times New Roman"/>
          <w:sz w:val="24"/>
          <w:szCs w:val="24"/>
        </w:rPr>
        <w:t>; 42</w:t>
      </w:r>
      <w:r w:rsidRPr="006F77EC">
        <w:rPr>
          <w:rFonts w:ascii="Times New Roman" w:hAnsi="Times New Roman" w:cs="Times New Roman"/>
          <w:sz w:val="24"/>
          <w:szCs w:val="24"/>
        </w:rPr>
        <w:t>(4):1035-40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Lee JS, Chui PY, Ma HM, Auyeung TW, Kng C, Law T, et al. Does low dose angiotensin converting enzyme inhibitor prevent pneumonia in older people with neurologic dysphagia - a randomized placebo-controlled trial. Journal of the American Medical Directors Association 2015</w:t>
      </w:r>
      <w:r w:rsidR="00B866C3" w:rsidRPr="006F77EC">
        <w:rPr>
          <w:rFonts w:ascii="Times New Roman" w:hAnsi="Times New Roman" w:cs="Times New Roman"/>
          <w:sz w:val="24"/>
          <w:szCs w:val="24"/>
        </w:rPr>
        <w:t>; 16</w:t>
      </w:r>
      <w:r w:rsidRPr="006F77EC">
        <w:rPr>
          <w:rFonts w:ascii="Times New Roman" w:hAnsi="Times New Roman" w:cs="Times New Roman"/>
          <w:sz w:val="24"/>
          <w:szCs w:val="24"/>
        </w:rPr>
        <w:t>(8):702-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Lee KW, Kim SB, Lee JH, Lee SJ, Ri JW, </w:t>
      </w:r>
      <w:r w:rsidR="00B866C3">
        <w:rPr>
          <w:rFonts w:ascii="Times New Roman" w:hAnsi="Times New Roman" w:cs="Times New Roman"/>
          <w:sz w:val="24"/>
          <w:szCs w:val="24"/>
        </w:rPr>
        <w:t>Park JG. The eff</w:t>
      </w:r>
      <w:r w:rsidRPr="006F77EC">
        <w:rPr>
          <w:rFonts w:ascii="Times New Roman" w:hAnsi="Times New Roman" w:cs="Times New Roman"/>
          <w:sz w:val="24"/>
          <w:szCs w:val="24"/>
        </w:rPr>
        <w:t>ect of early neuromuscular electrical stimulation therapy in acute/ subacute ischemic stroke patients with dysphagia. Annals of Rehabilitation Medicine 2014</w:t>
      </w:r>
      <w:r w:rsidR="00B866C3" w:rsidRPr="006F77EC">
        <w:rPr>
          <w:rFonts w:ascii="Times New Roman" w:hAnsi="Times New Roman" w:cs="Times New Roman"/>
          <w:sz w:val="24"/>
          <w:szCs w:val="24"/>
        </w:rPr>
        <w:t>; 38</w:t>
      </w:r>
      <w:r w:rsidRPr="006F77EC">
        <w:rPr>
          <w:rFonts w:ascii="Times New Roman" w:hAnsi="Times New Roman" w:cs="Times New Roman"/>
          <w:sz w:val="24"/>
          <w:szCs w:val="24"/>
        </w:rPr>
        <w:t>(2):153-9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lastRenderedPageBreak/>
        <w:t>Li L, Shi J, Yin J, Qiao B, Li Y, Huang R. Study of transcutaneous neuromuscular electrical stimulation (VitalStim) therapy for post-stroke dysphagia. European Journal of Physical and Rehabilitation Medicine 2014</w:t>
      </w:r>
      <w:r w:rsidR="00B866C3" w:rsidRPr="006F77EC">
        <w:rPr>
          <w:rFonts w:ascii="Times New Roman" w:hAnsi="Times New Roman" w:cs="Times New Roman"/>
          <w:sz w:val="24"/>
          <w:szCs w:val="24"/>
        </w:rPr>
        <w:t>; Jul: 23</w:t>
      </w:r>
      <w:r w:rsidRPr="006F77EC">
        <w:rPr>
          <w:rFonts w:ascii="Times New Roman" w:hAnsi="Times New Roman" w:cs="Times New Roman"/>
          <w:sz w:val="24"/>
          <w:szCs w:val="24"/>
        </w:rPr>
        <w:t>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Li, L.; Li, Y.; Wu, X.; Wang, G.; Yi, X.; Zhao, Y.; Guo, M.; Pan, M.; Tang, C. The Value of Adding Transcutaneous Neuromuscular Electrical Stimulation (VitalStim) to Traditional Therapy for Poststroke Dysphagia: A Randomized Controlled Trial Topics in Geriatric Rehabilitation 2018;34(3):200-206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Li, Y.; Feng, X.; Yang, Z.; Wang, T.; Qin, H.; Lu, Y.; Li, S. Mechanism of deglutition stage acupuncture for treating deglutition disorder after stroke Pakistan Journal of Pharmaceutical Sciences 2020;33(1):307-315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Li, Y.; Li, S.; Feng, X.; Qin, H.; Jin, X.; Niu, L. A Clinical Study on the Treatment of Dysphagia after Stroke with Five Acupuncture Combined with Taste Stimulation Basic and Clinical Pharmacology and Toxicology 2020;127(SUPPL 1):140-141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Lim KB, Lee HJ, Lim SS, Choi YI. Neuromuscular electrical and thermal-tactile stimulation for dysphagia caused by stroke: a randomized controlled trial. Journal of Rehabilitation Medicine 2009</w:t>
      </w:r>
      <w:r w:rsidR="00B866C3" w:rsidRPr="006F77EC">
        <w:rPr>
          <w:rFonts w:ascii="Times New Roman" w:hAnsi="Times New Roman" w:cs="Times New Roman"/>
          <w:sz w:val="24"/>
          <w:szCs w:val="24"/>
        </w:rPr>
        <w:t>; 41</w:t>
      </w:r>
      <w:r w:rsidRPr="006F77EC">
        <w:rPr>
          <w:rFonts w:ascii="Times New Roman" w:hAnsi="Times New Roman" w:cs="Times New Roman"/>
          <w:sz w:val="24"/>
          <w:szCs w:val="24"/>
        </w:rPr>
        <w:t>(3):174-8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Liu L. Acupuncture treatment of bulbar palsy - a report of 54 cases. Journal of Traditional Chinese Medicine 2000</w:t>
      </w:r>
      <w:r w:rsidR="00B866C3" w:rsidRPr="006F77EC">
        <w:rPr>
          <w:rFonts w:ascii="Times New Roman" w:hAnsi="Times New Roman" w:cs="Times New Roman"/>
          <w:sz w:val="24"/>
          <w:szCs w:val="24"/>
        </w:rPr>
        <w:t>; 20</w:t>
      </w:r>
      <w:r w:rsidRPr="006F77EC">
        <w:rPr>
          <w:rFonts w:ascii="Times New Roman" w:hAnsi="Times New Roman" w:cs="Times New Roman"/>
          <w:sz w:val="24"/>
          <w:szCs w:val="24"/>
        </w:rPr>
        <w:t>(1):30-2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Liu Y. Treatment of pseudobulbar paralysis by scalp acupuncture and sublingual needling. Journal of Traditional Chinese Medicine 2004</w:t>
      </w:r>
      <w:r w:rsidR="00B866C3" w:rsidRPr="006F77EC">
        <w:rPr>
          <w:rFonts w:ascii="Times New Roman" w:hAnsi="Times New Roman" w:cs="Times New Roman"/>
          <w:sz w:val="24"/>
          <w:szCs w:val="24"/>
        </w:rPr>
        <w:t>; 24</w:t>
      </w:r>
      <w:r w:rsidRPr="006F77EC">
        <w:rPr>
          <w:rFonts w:ascii="Times New Roman" w:hAnsi="Times New Roman" w:cs="Times New Roman"/>
          <w:sz w:val="24"/>
          <w:szCs w:val="24"/>
        </w:rPr>
        <w:t>(1):26-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Liu, X. P.; Chen, F. Y.; Chu, J. M.; Bao, Y. H. Therapeutic observation of Gao's nape acupuncture plus swallowing training for pharyngeal deglutition disorder after stroke Journal of Acupuncture and Tuina Science Feb 2019;17(1):37-43 2019 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Meng, P.; Zhang, S.; Wang, Q.; Wang, P.; Han, C.; Gao, J.; Yue, S. The effect of surface neuromuscular electrical stimulation on patients with post-stroke dysphagia Journal of Back and Musculoskeletal Rehabilitation 2018;31(2):363-370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Moon, J. H.; Hahm, S. C.; Won, Y. S.; Cho, H. Y. The effects of tongue pressure strength and accuracy training on tongue pressure strength, swallowing function, and quality of life in subacute stroke patients with dysphagia: a preliminary randomized clinical trial International journal of rehabilitation research. Internationale Zeitschrift fur Rehabilitationsforschung. Revue internationale de recherches de readaptation 2018;41(3):204-210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Moon, J. H.; Heo, S. J.; Jung, J. H. Effects of orofacial muscles exercise program on swallowing function and satisfaction in sub-acute stroke patients with dysphagia Medico-Legal Update 2019;19(1):623-628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Oh, D. H.; Park, J. S.; Kim, H. J.; Chang, M. Y.; Hwang, N. K. The effect of neuromuscular electrical stimulation with different electrode positions on swallowing in stroke patients with oropharyngeal dysphagia: A randomized trial Journal of Back and Musculoskeletal Rehabilitation 2020;33(4):637-644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Park E, Kim MS, Chang WH,</w:t>
      </w:r>
      <w:r w:rsidR="00B866C3">
        <w:rPr>
          <w:rFonts w:ascii="Times New Roman" w:hAnsi="Times New Roman" w:cs="Times New Roman"/>
          <w:sz w:val="24"/>
          <w:szCs w:val="24"/>
        </w:rPr>
        <w:t xml:space="preserve"> Oh SM, Kim YK, Lee A, Kim Y. Eff</w:t>
      </w:r>
      <w:r w:rsidRPr="006F77EC">
        <w:rPr>
          <w:rFonts w:ascii="Times New Roman" w:hAnsi="Times New Roman" w:cs="Times New Roman"/>
          <w:sz w:val="24"/>
          <w:szCs w:val="24"/>
        </w:rPr>
        <w:t>ects of bilateral repetitive transcrani</w:t>
      </w:r>
      <w:r w:rsidRPr="006F77EC">
        <w:rPr>
          <w:rFonts w:ascii="Times New Roman" w:hAnsi="Times New Roman" w:cs="Times New Roman"/>
          <w:sz w:val="24"/>
          <w:szCs w:val="24"/>
        </w:rPr>
        <w:t xml:space="preserve">al magnetic stimulation on post </w:t>
      </w:r>
      <w:r w:rsidRPr="006F77EC">
        <w:rPr>
          <w:rFonts w:ascii="Times New Roman" w:hAnsi="Times New Roman" w:cs="Times New Roman"/>
          <w:sz w:val="24"/>
          <w:szCs w:val="24"/>
        </w:rPr>
        <w:t>stroke dysphagia. Brain Stimulation 2017</w:t>
      </w:r>
      <w:r w:rsidR="00B866C3" w:rsidRPr="006F77EC">
        <w:rPr>
          <w:rFonts w:ascii="Times New Roman" w:hAnsi="Times New Roman" w:cs="Times New Roman"/>
          <w:sz w:val="24"/>
          <w:szCs w:val="24"/>
        </w:rPr>
        <w:t>; 10:75</w:t>
      </w:r>
      <w:r w:rsidRPr="006F77EC">
        <w:rPr>
          <w:rFonts w:ascii="Times New Roman" w:hAnsi="Times New Roman" w:cs="Times New Roman"/>
          <w:sz w:val="24"/>
          <w:szCs w:val="24"/>
        </w:rPr>
        <w:t>-82.</w:t>
      </w:r>
    </w:p>
    <w:p w:rsidR="00B624C1" w:rsidRPr="006F77EC" w:rsidRDefault="00B866C3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rk J, Kim Y, Oh J, Lee H. Eff</w:t>
      </w:r>
      <w:r w:rsidR="00B624C1" w:rsidRPr="006F77EC">
        <w:rPr>
          <w:rFonts w:ascii="Times New Roman" w:hAnsi="Times New Roman" w:cs="Times New Roman"/>
          <w:sz w:val="24"/>
          <w:szCs w:val="24"/>
        </w:rPr>
        <w:t>ortful swallowing training combined with electrical stimulation in post-stroke dysphagia: a randomized controlled study. Dysphagia 2012</w:t>
      </w:r>
      <w:r w:rsidRPr="006F77EC">
        <w:rPr>
          <w:rFonts w:ascii="Times New Roman" w:hAnsi="Times New Roman" w:cs="Times New Roman"/>
          <w:sz w:val="24"/>
          <w:szCs w:val="24"/>
        </w:rPr>
        <w:t>; 27:521</w:t>
      </w:r>
      <w:r w:rsidR="00B624C1" w:rsidRPr="006F77EC">
        <w:rPr>
          <w:rFonts w:ascii="Times New Roman" w:hAnsi="Times New Roman" w:cs="Times New Roman"/>
          <w:sz w:val="24"/>
          <w:szCs w:val="24"/>
        </w:rPr>
        <w:t>-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Park J, Oh</w:t>
      </w:r>
      <w:r w:rsidR="00B866C3">
        <w:rPr>
          <w:rFonts w:ascii="Times New Roman" w:hAnsi="Times New Roman" w:cs="Times New Roman"/>
          <w:sz w:val="24"/>
          <w:szCs w:val="24"/>
        </w:rPr>
        <w:t xml:space="preserve"> J, Lee J, Yeo J, Ryu KH. The eff</w:t>
      </w:r>
      <w:r w:rsidRPr="006F77EC">
        <w:rPr>
          <w:rFonts w:ascii="Times New Roman" w:hAnsi="Times New Roman" w:cs="Times New Roman"/>
          <w:sz w:val="24"/>
          <w:szCs w:val="24"/>
        </w:rPr>
        <w:t>ect of 5Hz high</w:t>
      </w:r>
      <w:r w:rsidRPr="006F77EC">
        <w:rPr>
          <w:rFonts w:ascii="Times New Roman" w:hAnsi="Times New Roman" w:cs="Times New Roman"/>
          <w:sz w:val="24"/>
          <w:szCs w:val="24"/>
        </w:rPr>
        <w:t>frequency rTMS over contralesional pharyngeal motor cortex in post-stroke oropharyngeal dysphagia: a randomized controlled study. Neurogastroenterology and Motility 2013</w:t>
      </w:r>
      <w:r w:rsidR="00B866C3" w:rsidRPr="006F77EC">
        <w:rPr>
          <w:rFonts w:ascii="Times New Roman" w:hAnsi="Times New Roman" w:cs="Times New Roman"/>
          <w:sz w:val="24"/>
          <w:szCs w:val="24"/>
        </w:rPr>
        <w:t>; 25:324</w:t>
      </w:r>
      <w:r w:rsidRPr="006F77EC">
        <w:rPr>
          <w:rFonts w:ascii="Times New Roman" w:hAnsi="Times New Roman" w:cs="Times New Roman"/>
          <w:sz w:val="24"/>
          <w:szCs w:val="24"/>
        </w:rPr>
        <w:t>–e250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Park JS</w:t>
      </w:r>
      <w:r w:rsidR="00B866C3">
        <w:rPr>
          <w:rFonts w:ascii="Times New Roman" w:hAnsi="Times New Roman" w:cs="Times New Roman"/>
          <w:sz w:val="24"/>
          <w:szCs w:val="24"/>
        </w:rPr>
        <w:t>, Oh DH, Chang MY, Kim KM. Eff</w:t>
      </w:r>
      <w:r w:rsidRPr="006F77EC">
        <w:rPr>
          <w:rFonts w:ascii="Times New Roman" w:hAnsi="Times New Roman" w:cs="Times New Roman"/>
          <w:sz w:val="24"/>
          <w:szCs w:val="24"/>
        </w:rPr>
        <w:t>ects of expiratory muscle strength training on oropharyngeal dysphagia in subacute stroke patients: a randomised controlled trial. Journal of Oral Rehabilitation 2016</w:t>
      </w:r>
      <w:r w:rsidR="00B866C3" w:rsidRPr="006F77EC">
        <w:rPr>
          <w:rFonts w:ascii="Times New Roman" w:hAnsi="Times New Roman" w:cs="Times New Roman"/>
          <w:sz w:val="24"/>
          <w:szCs w:val="24"/>
        </w:rPr>
        <w:t>; 43:364</w:t>
      </w:r>
      <w:r w:rsidRPr="006F77EC">
        <w:rPr>
          <w:rFonts w:ascii="Times New Roman" w:hAnsi="Times New Roman" w:cs="Times New Roman"/>
          <w:sz w:val="24"/>
          <w:szCs w:val="24"/>
        </w:rPr>
        <w:t>-72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Park, H. S.; Oh, D. H.; Yoon, T.; Park, J. S. Effect of effortful swallowing training on tongue strength and oropharyngeal swallowing function in stroke patients with dysphagia: a double-blind, randomized controlled trial International Journal of Language &amp; Communication Disorders 2019;54(3):479-484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Park, J. S.; An, D. H.; Kam, K. Y.; Yoon, T.; Kim, T.; Chang, M. Y. Effects of resistive jaw opening exercise in stroke patients with dysphagia: A double- blind, randomized controlled study Journal of Back and Musculoskeletal Rehabilitation 2020;33(3):507-513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Park, J. S.; An, D. H.; Oh, D. H.; Chang, M. Y. Effect of chin tuck against resistance exercise on patients with dysphagia following stroke: A randomized pilot study NeuroRehabilitation 2018;42(2):191-197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Park, J. S.; Lee, G.; Jung, Y. J. Effects of game-based chin tuck against resistance exercise vs head-lift exercise in patients with dysphagia after stroke: An assessor-blind, randomized controlled trial Journal of rehabilitation medicine 2019;51(10):749-754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Perez I, Smithard DG, Davies H, Kalra L. Pharmacological treatment of dysphagia in stroke. Dysphagia 1998</w:t>
      </w:r>
      <w:r w:rsidR="00B866C3" w:rsidRPr="006F77EC">
        <w:rPr>
          <w:rFonts w:ascii="Times New Roman" w:hAnsi="Times New Roman" w:cs="Times New Roman"/>
          <w:sz w:val="24"/>
          <w:szCs w:val="24"/>
        </w:rPr>
        <w:t>; 13:12</w:t>
      </w:r>
      <w:r w:rsidRPr="006F77EC">
        <w:rPr>
          <w:rFonts w:ascii="Times New Roman" w:hAnsi="Times New Roman" w:cs="Times New Roman"/>
          <w:sz w:val="24"/>
          <w:szCs w:val="24"/>
        </w:rPr>
        <w:t>-6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Pingue, V.; Priori, A.; Malovini, A.; Pistarini, C. Dual transcranial direct current stimulation for poststroke dysphagia: A randomized controlled trial Neurorehabilitation and Neural Repair 2018;32(6-7):635-644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Ploumis, A.; Papadopoulou, S. L.; Theodorou, S. J.; Exarchakos, G.; Givissis, P.; Beris, A. Cervical isometric exercises improve dysphagia and cervical spine malalignment following stroke with hemiparesis: a randomized controlled trial European journal of physical and rehabilitation medicine 2018;54(6):845-852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Power ML, Fraser DH, Hobson A, Singh S, Tyrell P, Nicholson DA, et al. Evaluating oral stimulation as a treatment for dysphagia </w:t>
      </w:r>
      <w:r w:rsidR="00B866C3" w:rsidRPr="006F77EC">
        <w:rPr>
          <w:rFonts w:ascii="Times New Roman" w:hAnsi="Times New Roman" w:cs="Times New Roman"/>
          <w:sz w:val="24"/>
          <w:szCs w:val="24"/>
        </w:rPr>
        <w:t>after</w:t>
      </w:r>
      <w:r w:rsidRPr="006F77EC">
        <w:rPr>
          <w:rFonts w:ascii="Times New Roman" w:hAnsi="Times New Roman" w:cs="Times New Roman"/>
          <w:sz w:val="24"/>
          <w:szCs w:val="24"/>
        </w:rPr>
        <w:t xml:space="preserve"> stroke. Dysphagia 2006</w:t>
      </w:r>
      <w:r w:rsidR="00B866C3" w:rsidRPr="006F77EC">
        <w:rPr>
          <w:rFonts w:ascii="Times New Roman" w:hAnsi="Times New Roman" w:cs="Times New Roman"/>
          <w:sz w:val="24"/>
          <w:szCs w:val="24"/>
        </w:rPr>
        <w:t>; 21</w:t>
      </w:r>
      <w:r w:rsidRPr="006F77EC">
        <w:rPr>
          <w:rFonts w:ascii="Times New Roman" w:hAnsi="Times New Roman" w:cs="Times New Roman"/>
          <w:sz w:val="24"/>
          <w:szCs w:val="24"/>
        </w:rPr>
        <w:t>(1):49-55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Qin, L.; Zhang, X. P.; Yang, X. C.; Cui, C. H.; Shi, J.; Jia, C. S.Deep acupuncture of Lianquan (CV23) and Yifeng (TE17) in combination with conventional acupuncture of other acupoints is superior to swallowing rehabilitation training in improving post-stroke dysphagia in apoplexy </w:t>
      </w:r>
      <w:r w:rsidR="00B866C3">
        <w:rPr>
          <w:rFonts w:ascii="Times New Roman" w:eastAsia="Times New Roman" w:hAnsi="Times New Roman" w:cs="Times New Roman"/>
          <w:sz w:val="24"/>
          <w:szCs w:val="24"/>
          <w:lang w:eastAsia="en-IE"/>
        </w:rPr>
        <w:t>patients.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Acupuncture research 2019;44(2):144-147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Rogus-Pulia, N. M.; Yee, J.; Rogus-Pulia, N. M.; Yee, J.; Knigge, M. A.; Thibeault, S.; Young, B.; Sattin, J.; Borders, J.; Thibeault, S.; Gangnon, R. Effects of device-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lastRenderedPageBreak/>
        <w:t>facilitated lingual strengthening therapy on swallowing-related outcomes post-stroke: A pilot study Dysphagia 2019;34(3):434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Sawan, S. A. E.; Reda, A. M.; Kamel, A. H.; Ali, M. A. M. Transcranial direct current stimulation (tDCS): its effect on improving dysphagia in stroke patients Egyptian Journal of Neurology, Psychiatry and Neurosurgery 2020;56(1):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Shigematsu T, Fujishima I, Ohno K. Transcranial direct current stimulation improves swallowing function in stroke patients. Neurorehabilitation and Neural Repair 2013</w:t>
      </w:r>
      <w:r w:rsidR="00B866C3" w:rsidRPr="006F77EC">
        <w:rPr>
          <w:rFonts w:ascii="Times New Roman" w:hAnsi="Times New Roman" w:cs="Times New Roman"/>
          <w:sz w:val="24"/>
          <w:szCs w:val="24"/>
        </w:rPr>
        <w:t>; 27</w:t>
      </w:r>
      <w:r w:rsidRPr="006F77EC">
        <w:rPr>
          <w:rFonts w:ascii="Times New Roman" w:hAnsi="Times New Roman" w:cs="Times New Roman"/>
          <w:sz w:val="24"/>
          <w:szCs w:val="24"/>
        </w:rPr>
        <w:t>(4):363-9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Simonelli, M.; Ruoppolo, G.; Iosa, M.; Morone, G.; Fusco, A.; Grasso, M. G.; Gallo, A.; Paolucci, S. A stimulus for eating. the use of neuromuscular transcutaneous electrical stimulation in patients affected by severe dysphagia after subacute stroke: A pilot randomized controlled trial NeuroRehabilitation 2019;44(1):103-110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Smaoui, S.; Steele, C.; Peladeau-Pigeon, M.; Richardson, D. Tongue pressure training protocol for swallowing impairment post-stroke International Journal of Stroke 2019;14(3):30-31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Song QL. Swallowing and ingesting training and nursing in patients with swallowing disorders </w:t>
      </w:r>
      <w:r w:rsidR="00B866C3" w:rsidRPr="006F77EC">
        <w:rPr>
          <w:rFonts w:ascii="Times New Roman" w:hAnsi="Times New Roman" w:cs="Times New Roman"/>
          <w:sz w:val="24"/>
          <w:szCs w:val="24"/>
        </w:rPr>
        <w:t>after</w:t>
      </w:r>
      <w:r w:rsidRPr="006F77EC">
        <w:rPr>
          <w:rFonts w:ascii="Times New Roman" w:hAnsi="Times New Roman" w:cs="Times New Roman"/>
          <w:sz w:val="24"/>
          <w:szCs w:val="24"/>
        </w:rPr>
        <w:t xml:space="preserve"> stroke. Chinese Journal of Clinical Rehabilitation 2004;8(19):3722-3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Sproson, L.; Pownall, S.; Enderby, P.; Freeman, J. Combined electrical stimulation and exercise for swallow rehabilitation post-stroke: a pilot randomized control trial International Journal of Language &amp; Communication Disorders 2018;53(2):405-417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Sun, D.; Xu, W.; Chen, N.; Li, S. M.; Fu, T. Clinical Effectiveness of Intradermal Needle-embedding Therapy for Swallowing Function in Stroke Patients with Dysphagia</w:t>
      </w:r>
      <w:r w:rsidR="00BA18C6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.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cupuncture research 2018;43(2):118-122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Suntrup-Krueger, S.; Ringmaier, C.; Muhle, P.; Wollbrink, A.; Kemmling, A.; Hanning, U.; Claus, I.; Warnecke, T.; Teismann, I.; Pantev, C.; Dziewas, R. Randomized trial of transcranial direct current stimulation for poststroke dysphagia Annals of neurology 2018;83(2):328-340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Tarameshlu, M.; Ansari, N. N.; Ghelichi, L.; Jalaei, S. The effect of repetitive transcranial magnetic stimulation combined with traditional dysphagia therapy on poststroke dysphagia: a pilot double-blinded randomized-controlled trial International journal of rehabilitation research. Internationale Zeitschrift fur Rehabilitationsforschung. Revue internationale de recherches de readaptation 2019;42(2):133-138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Terre R, Mearin F. A randomized controlled study of neuromuscular electrical stimulation in oropharyngeal dysphagia secondary to acquired br</w:t>
      </w:r>
      <w:r w:rsidRPr="006F77EC">
        <w:rPr>
          <w:rFonts w:ascii="Times New Roman" w:hAnsi="Times New Roman" w:cs="Times New Roman"/>
          <w:sz w:val="24"/>
          <w:szCs w:val="24"/>
        </w:rPr>
        <w:t>ain</w:t>
      </w:r>
      <w:r w:rsidRPr="006F77EC">
        <w:rPr>
          <w:rFonts w:ascii="Times New Roman" w:hAnsi="Times New Roman" w:cs="Times New Roman"/>
          <w:sz w:val="24"/>
          <w:szCs w:val="24"/>
        </w:rPr>
        <w:t xml:space="preserve"> injury. European Journal of Neurology 2015</w:t>
      </w:r>
      <w:r w:rsidR="00B866C3" w:rsidRPr="006F77EC">
        <w:rPr>
          <w:rFonts w:ascii="Times New Roman" w:hAnsi="Times New Roman" w:cs="Times New Roman"/>
          <w:sz w:val="24"/>
          <w:szCs w:val="24"/>
        </w:rPr>
        <w:t>; 22</w:t>
      </w:r>
      <w:r w:rsidRPr="006F77EC">
        <w:rPr>
          <w:rFonts w:ascii="Times New Roman" w:hAnsi="Times New Roman" w:cs="Times New Roman"/>
          <w:sz w:val="24"/>
          <w:szCs w:val="24"/>
        </w:rPr>
        <w:t>(4):687-e44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Ünlüer, N. Ö; Temuçin, Ç M.; Demir, N.; Serel Arslan, S.; Karaduman, A. A. Effects of Low-Frequency Repetitive Transcranial Magnetic Stimulation on Swallowing Function and Quality of Life of Post-stroke Patients Dysphagia 2019;34(3):360-371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Ünlüer,; Temuçin, C.; Demir, N.; Arslan, S.; Karaduman, A. The effects of 1Hz low frequency transcranial magnetic stimulation on swallowing function in post-stroke dysphagia Dysphagia 2018;33(4):492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lastRenderedPageBreak/>
        <w:t>Vasant D, Michou E, Tyrrell P, Jayasekeran V, Mistry S, O'Leary N, et al. Pharyngeal electrical stimulation (PES) In dysphagia post-acute stroke: a double-blind, randomised trial. Gut 2014</w:t>
      </w:r>
      <w:r w:rsidR="00BA18C6" w:rsidRPr="006F77EC">
        <w:rPr>
          <w:rFonts w:ascii="Times New Roman" w:hAnsi="Times New Roman" w:cs="Times New Roman"/>
          <w:sz w:val="24"/>
          <w:szCs w:val="24"/>
        </w:rPr>
        <w:t>; 63</w:t>
      </w:r>
      <w:r w:rsidRPr="006F77EC">
        <w:rPr>
          <w:rFonts w:ascii="Times New Roman" w:hAnsi="Times New Roman" w:cs="Times New Roman"/>
          <w:sz w:val="24"/>
          <w:szCs w:val="24"/>
        </w:rPr>
        <w:t>(1):A31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Vasant, DH, Michou E, O'Leary N, Vail A, Mistry S, Hamdy S, et al. Pharyngeal electrical stimulation in dysphagia poststroke: a prospective, randomized single-blinded interventional study. Neurorehabilitation and Neural Repair 2016;30(9):866-75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Vose, A.; Humbert, I. A.; Marcus, A. Kinematic visual biofeedback improves accuracy of swallowing maneuver training and accuracy of clinician cues during training in post-stroke patients with dysphagia 2019;34(3):460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Wang, W.; Jia, Y.; Cai, H.; Wang, W.; Sun, C. Functional patch combined with surface electromyographic biofeedback for post-stroke dysphagia Chinese Journal of Tissue Engineering Research 2020;24(29):4697-4701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Wang, Z. Y.; Chen, J. M.; Lin, Z. K.; Ni, G. X. Transcranial direct current stimulation improves the swallowing function in patients with cricopharyngeal muscle dysfunction following a brainstem stroke Neurological Sciences 2020;41(3):569-574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Wang, Z.; Wu, L.; Fang, Q.; Shen, M.; Zhang, L.; Liu, X. Effects of capsaicin on swallowing function in stroke patients with dysphagia: A randomized controlled trial Journal of Stroke and Cerebrovascular Diseases 2019;28(6):1744-1751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Warusevitane AB, Karu</w:t>
      </w:r>
      <w:r w:rsidR="00BA18C6">
        <w:rPr>
          <w:rFonts w:ascii="Times New Roman" w:hAnsi="Times New Roman" w:cs="Times New Roman"/>
          <w:sz w:val="24"/>
          <w:szCs w:val="24"/>
        </w:rPr>
        <w:t>natilake DS, Sim J, Lally F, Roffe C. Safety and eff</w:t>
      </w:r>
      <w:r w:rsidRPr="006F77EC">
        <w:rPr>
          <w:rFonts w:ascii="Times New Roman" w:hAnsi="Times New Roman" w:cs="Times New Roman"/>
          <w:sz w:val="24"/>
          <w:szCs w:val="24"/>
        </w:rPr>
        <w:t>ect of metoclopramide to prevent pneumonia in patients with stroke fed via nasogastric tubes trial. Stroke 2015;46:454-60</w:t>
      </w:r>
    </w:p>
    <w:p w:rsidR="00B624C1" w:rsidRPr="006F77EC" w:rsidRDefault="00BA18C6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 LL. Eff</w:t>
      </w:r>
      <w:r w:rsidR="00B624C1" w:rsidRPr="006F77EC">
        <w:rPr>
          <w:rFonts w:ascii="Times New Roman" w:hAnsi="Times New Roman" w:cs="Times New Roman"/>
          <w:sz w:val="24"/>
          <w:szCs w:val="24"/>
        </w:rPr>
        <w:t xml:space="preserve">ect of shuiti acupoint injection with stellate ganglion block on swallow dysfunction </w:t>
      </w:r>
      <w:r w:rsidR="00B866C3" w:rsidRPr="006F77EC">
        <w:rPr>
          <w:rFonts w:ascii="Times New Roman" w:hAnsi="Times New Roman" w:cs="Times New Roman"/>
          <w:sz w:val="24"/>
          <w:szCs w:val="24"/>
        </w:rPr>
        <w:t>after</w:t>
      </w:r>
      <w:r w:rsidR="00B624C1" w:rsidRPr="006F77EC">
        <w:rPr>
          <w:rFonts w:ascii="Times New Roman" w:hAnsi="Times New Roman" w:cs="Times New Roman"/>
          <w:sz w:val="24"/>
          <w:szCs w:val="24"/>
        </w:rPr>
        <w:t xml:space="preserve"> stroke. Chinese Journal of Clinical Rehabilitation 2005</w:t>
      </w:r>
      <w:r w:rsidRPr="006F77EC">
        <w:rPr>
          <w:rFonts w:ascii="Times New Roman" w:hAnsi="Times New Roman" w:cs="Times New Roman"/>
          <w:sz w:val="24"/>
          <w:szCs w:val="24"/>
        </w:rPr>
        <w:t>; 9</w:t>
      </w:r>
      <w:r w:rsidR="00B624C1" w:rsidRPr="006F77EC">
        <w:rPr>
          <w:rFonts w:ascii="Times New Roman" w:hAnsi="Times New Roman" w:cs="Times New Roman"/>
          <w:sz w:val="24"/>
          <w:szCs w:val="24"/>
        </w:rPr>
        <w:t>(9):106-7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Wilkinson, G.; Sasegbon, A.; Smith, C. J.; Rothwell, J.; Bath, P. M.; Hamdy, S. An Exploration of the Application of Noninvasive Cerebellar Stimulation in the Neuro-rehabilitation of Dysphagia after Stroke (EXCITES) Protocol Journal of Stroke and Cerebrovascular Diseases 2020;29(3):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Wu, W. B.; Fan, D. F.; Zheng, C.; Que, B. F.; Lian, Q. Q.; Qiu, R.; Chen, Y. G.; Pan, L. Y.; Zhang, Y. Relieving throat and opening orifice acupuncture therapy for the post-stroke dysphagia World Journal of Acupuncture - Moxibustion 2019;29(1):37-41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Xia W, Zheng C, Lei Q, Tang Z, Hua Q, Zhang Y, et al. Treatment of post-stroke dysphagia by vitalStim therapy coupled with conventional swallowing training. Journal of Huazhong University of Science and Technology - Medical Sciences 2011</w:t>
      </w:r>
      <w:r w:rsidR="00BA18C6" w:rsidRPr="006F77EC">
        <w:rPr>
          <w:rFonts w:ascii="Times New Roman" w:hAnsi="Times New Roman" w:cs="Times New Roman"/>
          <w:sz w:val="24"/>
          <w:szCs w:val="24"/>
        </w:rPr>
        <w:t>; 31</w:t>
      </w:r>
      <w:r w:rsidRPr="006F77EC">
        <w:rPr>
          <w:rFonts w:ascii="Times New Roman" w:hAnsi="Times New Roman" w:cs="Times New Roman"/>
          <w:sz w:val="24"/>
          <w:szCs w:val="24"/>
        </w:rPr>
        <w:t>(1):73-6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 xml:space="preserve">Xia W, Zheng C, Zhu, Tang Z. Does the addition of specific acupuncture to standard swallowing training improve outcomes in patients with dysphagia </w:t>
      </w:r>
      <w:r w:rsidR="00B866C3" w:rsidRPr="006F77EC">
        <w:rPr>
          <w:rFonts w:ascii="Times New Roman" w:hAnsi="Times New Roman" w:cs="Times New Roman"/>
          <w:sz w:val="24"/>
          <w:szCs w:val="24"/>
        </w:rPr>
        <w:t>after</w:t>
      </w:r>
      <w:r w:rsidRPr="006F77EC">
        <w:rPr>
          <w:rFonts w:ascii="Times New Roman" w:hAnsi="Times New Roman" w:cs="Times New Roman"/>
          <w:sz w:val="24"/>
          <w:szCs w:val="24"/>
        </w:rPr>
        <w:t xml:space="preserve"> stroke? A randomized controlled trial. Clinical Rehabilitation 2016</w:t>
      </w:r>
      <w:r w:rsidR="00BA18C6" w:rsidRPr="006F77EC">
        <w:rPr>
          <w:rFonts w:ascii="Times New Roman" w:hAnsi="Times New Roman" w:cs="Times New Roman"/>
          <w:sz w:val="24"/>
          <w:szCs w:val="24"/>
        </w:rPr>
        <w:t>; 30</w:t>
      </w:r>
      <w:r w:rsidRPr="006F77EC">
        <w:rPr>
          <w:rFonts w:ascii="Times New Roman" w:hAnsi="Times New Roman" w:cs="Times New Roman"/>
          <w:sz w:val="24"/>
          <w:szCs w:val="24"/>
        </w:rPr>
        <w:t>(3):237-46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Xiao, H. Y.; Han, L. P.; Xu, J. Efficacy of acupuncture treatment on dysphagia staging after acute ischemic stroke Acta Medica Mediterranea 2019;35(2):683-687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lastRenderedPageBreak/>
        <w:t>Xing, B. F.; Zhou, X.; Deng, X. Q.</w:t>
      </w:r>
      <w:r w:rsidR="00BA18C6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Effect of "Tongdu Tiaoshen" needling combined with swallowing training on dysphagia, cerebral blood flow and serum BDNF and NGF le</w:t>
      </w:r>
      <w:r w:rsidR="00BA18C6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vels in ischemic stroke patients.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cupuncture research 2019;44(7):506-511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Xu, Z. J.; Xiang, L.; Liu, X. Observation on mind-refreshing and orifice-opening needling method plus swallowing disorder therapeutic apparatus for deglutition disorder of stroke patients in the convalescent stage Journal of Acupuncture and Tuina Science Jun 2018;16(3):156-160 2018 Jun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Yuan ZH, Huang LL, Chen ZL. Coagulant and enteral nutrition agents in the rehabilitation of deglutition disorders for patients with acute stroke. Chinese Journal of Clinical Rehabilitation 2003</w:t>
      </w:r>
      <w:r w:rsidR="00BA18C6" w:rsidRPr="006F77EC">
        <w:rPr>
          <w:rFonts w:ascii="Times New Roman" w:hAnsi="Times New Roman" w:cs="Times New Roman"/>
          <w:sz w:val="24"/>
          <w:szCs w:val="24"/>
        </w:rPr>
        <w:t>; 7</w:t>
      </w:r>
      <w:r w:rsidRPr="006F77EC">
        <w:rPr>
          <w:rFonts w:ascii="Times New Roman" w:hAnsi="Times New Roman" w:cs="Times New Roman"/>
          <w:sz w:val="24"/>
          <w:szCs w:val="24"/>
        </w:rPr>
        <w:t>(28):3834-5.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Yuan, Y.; Cai, X. H.; Chen, F.; Chen, D. X.; Gao, Y.; Liu, Z. Z.; Ling, M. X.; Xu, P. Clinical trials of acupuncture treatment of post-stroke dysphagia by deep acupuncture of Tiantu (CV22) in combination with swallowing rehabilitation training</w:t>
      </w:r>
      <w:r w:rsidR="00BA18C6"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. </w:t>
      </w: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Acupuncture research 2019;44(1):47-50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Zhang, C.; Zheng, X.; Lu, R.; Yun, W.; Yun, H.; Zhou, X. Repetitive transcranial magnetic stimulation in combination with neuromuscular electrical stimulation for treatment of post-stroke dysphagia Journal of International Medical Research 2019;47(2):662-672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Zhang, R.; Ju, X. M. Clinical improvement of nursing intervention in swallowing dysfunction of elderly stroke patients Biomedical Research (India) 2018;29(6):1099-1102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Zhang, W.; Yang, H.; Yao, T. Effect of bundles of care on rehabilitation effect of stroke patients with dysphagia Acta Medica Mediterranea 2020;36(6):3601-3606 2020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Zhao, L.; Liu, L.; Zhang, C. S.; Zeng, L.; Zhao, J.; Wang, L.; Jing, X.; Wang, K.; Li, B. Effect of He's Santong Needling Method on Dysphagia after Stroke: A Study Protocol for a Prospective Randomized Controlled Pilot Trial Evidence-Based Complementary and Alternative Medicine 2018;2018(): 2018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hd w:val="clear" w:color="auto" w:fill="FFFFFF"/>
        <w:spacing w:before="120" w:after="12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 w:rsidRPr="006F77EC">
        <w:rPr>
          <w:rFonts w:ascii="Times New Roman" w:eastAsia="Times New Roman" w:hAnsi="Times New Roman" w:cs="Times New Roman"/>
          <w:sz w:val="24"/>
          <w:szCs w:val="24"/>
          <w:lang w:eastAsia="en-IE"/>
        </w:rPr>
        <w:t>Zhao, W.; Ju, C.; Wang, D.; Shen, H. Clinical observation of effects of ultrashort wave therapy combined with acupuncture and rehabilitation training in the treatment of patients with dysphagia after stroke Journal of Neurorestoratology 2019;7(3):136-142 2019</w:t>
      </w:r>
    </w:p>
    <w:p w:rsidR="00B624C1" w:rsidRPr="006F77EC" w:rsidRDefault="00B624C1" w:rsidP="00DA1B86">
      <w:pPr>
        <w:pStyle w:val="ListParagraph"/>
        <w:numPr>
          <w:ilvl w:val="0"/>
          <w:numId w:val="7"/>
        </w:numPr>
        <w:spacing w:before="120" w:after="120"/>
        <w:contextualSpacing w:val="0"/>
        <w:rPr>
          <w:rFonts w:ascii="Times New Roman" w:hAnsi="Times New Roman" w:cs="Times New Roman"/>
          <w:sz w:val="24"/>
          <w:szCs w:val="24"/>
        </w:rPr>
      </w:pPr>
      <w:r w:rsidRPr="006F77EC">
        <w:rPr>
          <w:rFonts w:ascii="Times New Roman" w:hAnsi="Times New Roman" w:cs="Times New Roman"/>
          <w:sz w:val="24"/>
          <w:szCs w:val="24"/>
        </w:rPr>
        <w:t>Zheng L, Li Y, Liu Y. The individualized rehabilitation interventions for dysphagia: a multidisciplinary case control study of acute stroke patients. International Journal of Clinical and Experimental Medicine 2014</w:t>
      </w:r>
      <w:r w:rsidR="00B866C3" w:rsidRPr="006F77EC">
        <w:rPr>
          <w:rFonts w:ascii="Times New Roman" w:hAnsi="Times New Roman" w:cs="Times New Roman"/>
          <w:sz w:val="24"/>
          <w:szCs w:val="24"/>
        </w:rPr>
        <w:t>; 7</w:t>
      </w:r>
      <w:r w:rsidRPr="006F77EC">
        <w:rPr>
          <w:rFonts w:ascii="Times New Roman" w:hAnsi="Times New Roman" w:cs="Times New Roman"/>
          <w:sz w:val="24"/>
          <w:szCs w:val="24"/>
        </w:rPr>
        <w:t>(10):3789-94.</w:t>
      </w:r>
    </w:p>
    <w:sectPr w:rsidR="00B624C1" w:rsidRPr="006F7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C63290"/>
    <w:multiLevelType w:val="hybridMultilevel"/>
    <w:tmpl w:val="14BCF56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92A7D"/>
    <w:multiLevelType w:val="hybridMultilevel"/>
    <w:tmpl w:val="4D2E55B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9E7D93"/>
    <w:multiLevelType w:val="hybridMultilevel"/>
    <w:tmpl w:val="A3E0690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4C35A0"/>
    <w:multiLevelType w:val="hybridMultilevel"/>
    <w:tmpl w:val="DE90D0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547152"/>
    <w:multiLevelType w:val="hybridMultilevel"/>
    <w:tmpl w:val="283259B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6B1319"/>
    <w:multiLevelType w:val="hybridMultilevel"/>
    <w:tmpl w:val="C32AD5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FB43F8"/>
    <w:multiLevelType w:val="hybridMultilevel"/>
    <w:tmpl w:val="FBD0E1F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9B6"/>
    <w:rsid w:val="001A58B7"/>
    <w:rsid w:val="001C27C9"/>
    <w:rsid w:val="0039551D"/>
    <w:rsid w:val="00405CFE"/>
    <w:rsid w:val="004D7D38"/>
    <w:rsid w:val="006B092E"/>
    <w:rsid w:val="006F77EC"/>
    <w:rsid w:val="007C6403"/>
    <w:rsid w:val="00861B7E"/>
    <w:rsid w:val="00B61BD3"/>
    <w:rsid w:val="00B624C1"/>
    <w:rsid w:val="00B77713"/>
    <w:rsid w:val="00B866C3"/>
    <w:rsid w:val="00BA18C6"/>
    <w:rsid w:val="00DA1B86"/>
    <w:rsid w:val="00EB54A4"/>
    <w:rsid w:val="00FC2922"/>
    <w:rsid w:val="00FC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F6430-9E4C-42BD-A250-852993E6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FC7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journal">
    <w:name w:val="journal"/>
    <w:basedOn w:val="Normal"/>
    <w:rsid w:val="00FC7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publisher">
    <w:name w:val="publisher"/>
    <w:basedOn w:val="Normal"/>
    <w:rsid w:val="00FC7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ListParagraph">
    <w:name w:val="List Paragraph"/>
    <w:basedOn w:val="Normal"/>
    <w:uiPriority w:val="34"/>
    <w:qFormat/>
    <w:rsid w:val="00FC79B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C27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2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9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2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8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4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0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2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1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18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8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22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7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4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6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3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0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3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8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9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4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9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6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815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7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47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7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94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3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0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4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3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744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13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3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7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5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9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9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5060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93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1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7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4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137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13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7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6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8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2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1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06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3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8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8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8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23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1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4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46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6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012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9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64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1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9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8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5942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50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3968</Words>
  <Characters>22620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loney</dc:creator>
  <cp:keywords/>
  <dc:description/>
  <cp:lastModifiedBy>Jennifer Moloney</cp:lastModifiedBy>
  <cp:revision>10</cp:revision>
  <dcterms:created xsi:type="dcterms:W3CDTF">2022-02-07T12:29:00Z</dcterms:created>
  <dcterms:modified xsi:type="dcterms:W3CDTF">2022-02-07T13:05:00Z</dcterms:modified>
</cp:coreProperties>
</file>